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983" w:rsidRDefault="00ED5983" w:rsidP="00ED5983">
      <w:pPr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Author: Xiao Cong; Title: Inflammator</w:t>
      </w:r>
      <w:r w:rsidR="00FF3FA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y Dietary Pattern and Depression</w:t>
      </w:r>
      <w:bookmarkStart w:id="0" w:name="_GoBack"/>
      <w:bookmarkEnd w:id="0"/>
    </w:p>
    <w:p w:rsidR="00ED5983" w:rsidRPr="00A44DF7" w:rsidRDefault="00ED5983" w:rsidP="00ED5983">
      <w:pPr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ED5983" w:rsidRPr="00A44DF7" w:rsidRDefault="00BE6160" w:rsidP="00ED5983">
      <w:pPr>
        <w:adjustRightInd w:val="0"/>
        <w:snapToGrid w:val="0"/>
        <w:spacing w:after="0" w:line="240" w:lineRule="auto"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1" w:name="_Toc534981754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A. </w:t>
      </w:r>
      <w:r w:rsidR="00ED5983" w:rsidRPr="00A44DF7">
        <w:rPr>
          <w:rFonts w:ascii="Times New Roman" w:eastAsia="SimSun" w:hAnsi="Times New Roman" w:cs="Times New Roman"/>
          <w:b/>
          <w:bCs/>
          <w:sz w:val="24"/>
          <w:szCs w:val="24"/>
        </w:rPr>
        <w:t>Supplementa</w:t>
      </w:r>
      <w:bookmarkEnd w:id="1"/>
      <w:r>
        <w:rPr>
          <w:rFonts w:ascii="Times New Roman" w:eastAsia="SimSun" w:hAnsi="Times New Roman" w:cs="Times New Roman"/>
          <w:b/>
          <w:bCs/>
          <w:sz w:val="24"/>
          <w:szCs w:val="24"/>
        </w:rPr>
        <w:t>ry Data</w:t>
      </w:r>
    </w:p>
    <w:p w:rsidR="00ED5983" w:rsidRPr="00A44DF7" w:rsidRDefault="00ED5983" w:rsidP="00ED5983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Arial Unicode MS" w:hAnsi="Times New Roman" w:cs="Times New Roman"/>
          <w:b/>
          <w:kern w:val="2"/>
          <w:sz w:val="24"/>
          <w:szCs w:val="24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751"/>
        <w:gridCol w:w="7458"/>
        <w:gridCol w:w="2323"/>
      </w:tblGrid>
      <w:tr w:rsidR="00ED5983" w:rsidRPr="001A0461" w:rsidTr="0079177F">
        <w:trPr>
          <w:trHeight w:val="171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 1</w:t>
            </w:r>
            <w:r w:rsidR="00BE6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1A0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A046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ood groups (n=38) and their component food items (n=87).</w:t>
            </w:r>
          </w:p>
        </w:tc>
      </w:tr>
      <w:tr w:rsidR="00ED5983" w:rsidRPr="001A0461" w:rsidTr="0079177F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ateg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i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ood items in each food group</w:t>
            </w:r>
          </w:p>
        </w:tc>
      </w:tr>
      <w:tr w:rsidR="00ED5983" w:rsidRPr="001A0461" w:rsidTr="0079177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 &amp; Sea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d 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sausages/burgers, meat pies or pasties, ham/bacon/cold meats, chicken or turkey in crispy coating, white fish in breadcrumbs/b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 roasts/chops/st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/liver pate, kidney/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&amp; other sea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llfish, white fish without coating, tuna, other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/quiche/</w:t>
            </w:r>
            <w:proofErr w:type="spellStart"/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lettes</w:t>
            </w:r>
            <w:proofErr w:type="spellEnd"/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fat 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fat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fat 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skimmed milk, skimmed milk, yogh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ed beans, peas or broad beans, pulses, soya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bage/Brussel sprouts/spinach, other green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5983" w:rsidRPr="001A0461" w:rsidTr="0079177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ots, other root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ad (lettuce, cucumber, peppers, other raw vegetables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nuts or peanut butter, other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fresh citrus fruit, other fresh fruit, cann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pure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l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rian p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rian pies or pas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n chips, roast potatoes, boiled/mashed/jacket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 chips/potato waffles/croquettes, 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ed 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ed 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led 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spbreads, oat cereals, bran cereals, brown/granary bread, </w:t>
            </w:r>
            <w:proofErr w:type="spellStart"/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wholemeal</w:t>
            </w:r>
            <w:proofErr w:type="spellEnd"/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ead, </w:t>
            </w:r>
            <w:proofErr w:type="spellStart"/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chappatis</w:t>
            </w:r>
            <w:proofErr w:type="spellEnd"/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/pitta, na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cereals, white bread, </w:t>
            </w: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soft grain white 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5983" w:rsidRPr="001A0461" w:rsidTr="0079177F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s and dess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k puddings, ice cream, ice </w:t>
            </w:r>
            <w:proofErr w:type="spellStart"/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lies</w:t>
            </w:r>
            <w:proofErr w:type="spellEnd"/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udding, custard/cream/tip-top, cakes/buns, full-coated chocolate biscuits, chocolate bars/buttons, swe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s or corn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bisc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biscuits (Rich tea, shortcake, digestive and chocolate digestive, Hob Nobs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sz w:val="20"/>
                <w:szCs w:val="20"/>
              </w:rPr>
              <w:t>sweetened fruit juice, squash, cola, other fizzy drinks, flavored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in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 and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,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l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l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e, beer, spirits, other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ter/ghee/dripping/l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nsaturated margarine, hard or soft margarine, low-fat 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flower/corn/soya oil, olive/hazelnut/rapeseed oil, other vegetabl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5983" w:rsidRPr="001A0461" w:rsidTr="0079177F">
        <w:trPr>
          <w:trHeight w:val="1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5983" w:rsidRPr="001A0461" w:rsidRDefault="00ED5983" w:rsidP="00791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4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</w:tbl>
    <w:p w:rsidR="00ED5983" w:rsidRDefault="00ED5983" w:rsidP="00ED5983"/>
    <w:p w:rsidR="00525915" w:rsidRDefault="00525915"/>
    <w:sectPr w:rsidR="00525915" w:rsidSect="00AF27BC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983"/>
    <w:rsid w:val="004043DD"/>
    <w:rsid w:val="00525915"/>
    <w:rsid w:val="00BE6160"/>
    <w:rsid w:val="00ED5983"/>
    <w:rsid w:val="00FF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A9EA"/>
  <w15:chartTrackingRefBased/>
  <w15:docId w15:val="{703F8BFB-ADC5-4EE9-8B8B-4486C0D8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98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ntTable.xml" Type="http://schemas.openxmlformats.org/officeDocument/2006/relationships/fontTable"/>
<Relationship Id="rId5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